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F21" w:rsidRDefault="00655F21" w:rsidP="00655F2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S1. Differentially expressed proteins between XM55 and YM158 under control</w:t>
      </w:r>
    </w:p>
    <w:tbl>
      <w:tblPr>
        <w:tblStyle w:val="3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1837"/>
        <w:gridCol w:w="2439"/>
        <w:gridCol w:w="1115"/>
      </w:tblGrid>
      <w:tr w:rsidR="00655F21" w:rsidTr="00655F21">
        <w:tc>
          <w:tcPr>
            <w:tcW w:w="3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5F21" w:rsidRDefault="00655F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5F21" w:rsidRDefault="00655F21">
            <w:r>
              <w:rPr>
                <w:rFonts w:ascii="Times New Roman" w:hAnsi="Times New Roman" w:cs="Times New Roman"/>
              </w:rPr>
              <w:t>log2_FC(XM/YM)</w:t>
            </w:r>
          </w:p>
        </w:tc>
        <w:tc>
          <w:tcPr>
            <w:tcW w:w="2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5F21" w:rsidRDefault="00655F21">
            <w:r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5F21" w:rsidRDefault="00655F21">
            <w:r>
              <w:rPr>
                <w:rFonts w:ascii="Times New Roman" w:hAnsi="Times New Roman" w:cs="Times New Roman"/>
              </w:rPr>
              <w:t>Functional Category</w:t>
            </w:r>
          </w:p>
        </w:tc>
      </w:tr>
      <w:tr w:rsidR="00655F21" w:rsidTr="00655F21"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5F21" w:rsidRDefault="00655F21">
            <w:pPr>
              <w:jc w:val="center"/>
            </w:pPr>
            <w:r>
              <w:rPr>
                <w:rFonts w:ascii="Times New Roman" w:hAnsi="Times New Roman" w:cs="Times New Roman"/>
              </w:rPr>
              <w:t>UP-regulated</w:t>
            </w:r>
          </w:p>
        </w:tc>
      </w:tr>
      <w:tr w:rsidR="00655F21" w:rsidTr="00655F21"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TRIAE_CS42_4BL_TGACv1_321826_AA1065960.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1.332587442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 xml:space="preserve">heat shock protein 101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TRIAE_CS42_2BL_TGACv1_131439_AA042770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1.25870198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Superoxide dismutase [Mn], mitochondria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TRIAE_CS42_2BL_TGACv1_130584_AA041414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0.8302911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 xml:space="preserve">Ubiquinol oxidase 4, chloroplastic/chrom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DL_TGACv1_527144_AA169929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1408208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0A5F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6" w:tooltip="Go to alignment for photosystem II 10 kDa polypeptide, chloroplastic [Aegilops tauschii subsp. tauschii]" w:history="1">
              <w:r w:rsidR="00655F21" w:rsidRPr="00530037">
                <w:rPr>
                  <w:rFonts w:ascii="Times New Roman" w:hAnsi="Times New Roman" w:cs="Times New Roman"/>
                  <w:sz w:val="15"/>
                  <w:szCs w:val="15"/>
                </w:rPr>
                <w:t xml:space="preserve">photosystem II 10 kDa polypeptide, chloroplastic </w:t>
              </w:r>
            </w:hyperlink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DL_TGACv1_527144_AA169929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1408208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0A5F7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7" w:tooltip="Go to alignment for photosystem II 10 kDa polypeptide, chloroplastic [Aegilops tauschii subsp. tauschii]" w:history="1">
              <w:r w:rsidR="00655F21" w:rsidRPr="00530037">
                <w:rPr>
                  <w:rFonts w:ascii="Times New Roman" w:hAnsi="Times New Roman" w:cs="Times New Roman"/>
                  <w:sz w:val="15"/>
                  <w:szCs w:val="15"/>
                </w:rPr>
                <w:t xml:space="preserve">photosystem II 10 kDa polypeptide, chloroplastic </w:t>
              </w:r>
            </w:hyperlink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AL_TGACv1_473748_AA153276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068973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hotosystem II 10 kDa polypeptide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BL_TGACv1_500044_AA159787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1068973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hotosystem II 10 kDa polypeptide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DL_TGACv1_344347_AA114629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086755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heat shock cognate 70 kDa protein 2-like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BS_TGACv1_423362_AA137507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808263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aumatin-like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U_TGACv1_643161_AA212825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808263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haumatin-like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AL_TGACv1_290053_AA098092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163489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ibulose bisphosphate carboxylase/oxygenase activase B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AL_TGACv1_290053_AA098092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163489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ibulose bisphosphate carboxylase/oxygenase activase B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AL_TGACv1_290053_AA0980920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163489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ibulose bisphosphate carboxylase/oxygenase activase B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AL_TGACv1_290053_AA0980920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163489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bulose bisphosphate carboxylase/oxygenase activase B, chloroplasti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DS_TGACv1_361664_AA117123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163489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ibulose bisphosphate carboxylase/oxygenase activase B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DS_TGACv1_361664_AA117123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163489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ibulose bisphosphate carboxylase/oxygenase activase B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BS_TGACv1_052525_AA018176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031434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eroxidase A2-like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AS_TGACv1_308486_AA102824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019169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cuolar targeting receptor bp-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AS_TGACv1_308486_AA102824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019169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vacuolar targeting receptor bp-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L_TGACv1_320576_AA104365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019169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vacuolar targeting receptor bp-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L_TGACv1_320576_AA104365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019169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cuolar targeting receptor bp-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RIAE_CS42_U_TGACv1_644195_AA213798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019169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vacuolar-sorting receptor 1-like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6019_AA123085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913682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lycosyltransferase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8731_AA125439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02984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mitochondrial outer membrane porin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BL_TGACv1_407642_AA135854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02984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mitochondrial outer membrane porin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S_TGACv1_328260_AA108536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228248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dehyde dehydrogen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S_TGACv1_328260_AA108536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228248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dehyde dehydrogen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S_TGACv1_328260_AA1085360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228248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dehyde dehydrogen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S_TGACv1_328260_AA1085360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228248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dehyde dehydrogena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</w:t>
            </w:r>
          </w:p>
        </w:tc>
      </w:tr>
      <w:tr w:rsidR="00655F21" w:rsidTr="00655F21">
        <w:trPr>
          <w:trHeight w:val="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AL_TGACv1_194480_AA063380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6241505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55F21" w:rsidRDefault="00655F21"/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AL_TGACv1_474709_AA153578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739650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55F21" w:rsidRDefault="00655F21"/>
        </w:tc>
      </w:tr>
      <w:tr w:rsidR="00655F21" w:rsidTr="00655F21"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5F21" w:rsidRDefault="00655F21">
            <w:pPr>
              <w:jc w:val="center"/>
            </w:pPr>
            <w:r>
              <w:rPr>
                <w:rFonts w:ascii="Times New Roman" w:hAnsi="Times New Roman" w:cs="Times New Roman"/>
              </w:rPr>
              <w:t>Down-regulated</w:t>
            </w:r>
          </w:p>
        </w:tc>
      </w:tr>
      <w:tr w:rsidR="00655F21" w:rsidTr="00655F21"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IG9048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7665402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D(P)H-quinone oxidoreductase subunit I, chloroplastic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astid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BL_TGACv1_031408_AA011342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27398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DL_TGACv1_062185_AA021015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27398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S_TGACv1_112955_AA034861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827398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S_TGACv1_147491_AA048378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061890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4690_AA120668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873295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 4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4690_AA120668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873295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 4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4690_AA1206680.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873295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 4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BL_TGACv1_404484_AA130160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873295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 4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S_TGACv1_112810_AA034561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856850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S_TGACv1_112810_AA034561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856850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hyll a-b binding protein, chloroplasti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S_TGACv1_146599_AA046907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856850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S_TGACv1_146599_AA0469070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856850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S_TGACv1_178953_AA060272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856850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hlorophyll a-b binding protein, chloroplastic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TRIAE_CS42_2BL_TGACv1_132610_AA043861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-1.2958266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 xml:space="preserve">Aminomethyltransferase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DL_TGACv1_526647_AA168890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3028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55F21" w:rsidRDefault="00655F21"/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L_TGACv1_000553_AA001455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463535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55F21" w:rsidRDefault="00655F21"/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DL_TGACv1_062818_AA022044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463535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55F21" w:rsidRDefault="00655F21"/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TRIAE_CS42_6BL_TGACv1_503168_AA162738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-1.1703816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55F21" w:rsidRDefault="00655F21"/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RIAE_CS42_6BL_TGACv1_503168_AA162738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-1.1703816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55F21" w:rsidRDefault="00655F21"/>
        </w:tc>
      </w:tr>
      <w:tr w:rsidR="00655F21" w:rsidTr="00655F21">
        <w:tc>
          <w:tcPr>
            <w:tcW w:w="3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TRIAE_CS42_6BL_TGACv1_503168_AA1627380.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>-1.17038162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55F21" w:rsidRPr="00530037" w:rsidRDefault="00655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0037">
              <w:rPr>
                <w:rFonts w:ascii="Times New Roman" w:hAnsi="Times New Roman" w:cs="Times New Roman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5F21" w:rsidRDefault="00655F21"/>
        </w:tc>
      </w:tr>
    </w:tbl>
    <w:p w:rsidR="00E61D52" w:rsidRPr="00655F21" w:rsidRDefault="000A5F7B">
      <w:bookmarkStart w:id="0" w:name="_GoBack"/>
      <w:bookmarkEnd w:id="0"/>
    </w:p>
    <w:sectPr w:rsidR="00E61D52" w:rsidRPr="00655F21" w:rsidSect="00270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5F7B" w:rsidRDefault="000A5F7B" w:rsidP="00530037">
      <w:r>
        <w:separator/>
      </w:r>
    </w:p>
  </w:endnote>
  <w:endnote w:type="continuationSeparator" w:id="0">
    <w:p w:rsidR="000A5F7B" w:rsidRDefault="000A5F7B" w:rsidP="00530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5F7B" w:rsidRDefault="000A5F7B" w:rsidP="00530037">
      <w:r>
        <w:separator/>
      </w:r>
    </w:p>
  </w:footnote>
  <w:footnote w:type="continuationSeparator" w:id="0">
    <w:p w:rsidR="000A5F7B" w:rsidRDefault="000A5F7B" w:rsidP="00530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55F21"/>
    <w:rsid w:val="000A5F7B"/>
    <w:rsid w:val="00270266"/>
    <w:rsid w:val="00277966"/>
    <w:rsid w:val="002F461D"/>
    <w:rsid w:val="003628BA"/>
    <w:rsid w:val="003901B1"/>
    <w:rsid w:val="00530037"/>
    <w:rsid w:val="00655F21"/>
    <w:rsid w:val="00EA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DB31C3-3CBA-4BCB-B00C-87A636A01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5F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uiPriority w:val="39"/>
    <w:rsid w:val="00655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3">
    <w:name w:val="Hyperlink"/>
    <w:basedOn w:val="a0"/>
    <w:uiPriority w:val="99"/>
    <w:semiHidden/>
    <w:unhideWhenUsed/>
    <w:rsid w:val="00655F21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530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0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0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blast.ncbi.nlm.nih.gov/Blast.cg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95</Words>
  <Characters>5105</Characters>
  <Application>Microsoft Office Word</Application>
  <DocSecurity>0</DocSecurity>
  <Lines>42</Lines>
  <Paragraphs>11</Paragraphs>
  <ScaleCrop>false</ScaleCrop>
  <Company>MS</Company>
  <LinksUpToDate>false</LinksUpToDate>
  <CharactersWithSpaces>5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9-02-11T02:02:00Z</dcterms:created>
  <dcterms:modified xsi:type="dcterms:W3CDTF">2019-04-29T12:05:00Z</dcterms:modified>
</cp:coreProperties>
</file>